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7FCEA" w14:textId="77777777" w:rsidR="005338A3" w:rsidRPr="00720581" w:rsidRDefault="005338A3" w:rsidP="005338A3">
      <w:pPr>
        <w:pStyle w:val="1"/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 w:rsidRPr="00720581">
        <w:rPr>
          <w:rFonts w:ascii="Times New Roman" w:hAnsi="Times New Roman" w:cs="Times New Roman"/>
          <w:b/>
          <w:sz w:val="22"/>
          <w:szCs w:val="22"/>
        </w:rPr>
        <w:t>Supplementary material</w:t>
      </w:r>
    </w:p>
    <w:p w14:paraId="767E6B01" w14:textId="77777777" w:rsidR="005338A3" w:rsidRPr="00720581" w:rsidRDefault="005338A3" w:rsidP="005338A3">
      <w:pPr>
        <w:pStyle w:val="a3"/>
        <w:keepNext/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720581">
        <w:rPr>
          <w:rFonts w:ascii="Times New Roman" w:hAnsi="Times New Roman" w:cs="Times New Roman"/>
          <w:sz w:val="22"/>
          <w:szCs w:val="22"/>
        </w:rPr>
        <w:t>Table S1</w:t>
      </w:r>
    </w:p>
    <w:p w14:paraId="6ADC08EF" w14:textId="77777777" w:rsidR="005338A3" w:rsidRPr="00720581" w:rsidRDefault="005338A3" w:rsidP="005338A3">
      <w:pPr>
        <w:spacing w:line="360" w:lineRule="auto"/>
        <w:rPr>
          <w:rFonts w:ascii="Times New Roman" w:hAnsi="Times New Roman" w:cs="Times New Roman"/>
          <w:i/>
          <w:sz w:val="22"/>
        </w:rPr>
      </w:pPr>
      <w:r w:rsidRPr="00720581">
        <w:rPr>
          <w:rFonts w:ascii="Times New Roman" w:hAnsi="Times New Roman" w:cs="Times New Roman"/>
          <w:i/>
          <w:sz w:val="22"/>
        </w:rPr>
        <w:t>Background of participants: comparison with and without SCC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3784"/>
        <w:gridCol w:w="1723"/>
        <w:gridCol w:w="1723"/>
        <w:gridCol w:w="1274"/>
      </w:tblGrid>
      <w:tr w:rsidR="005338A3" w:rsidRPr="00720581" w14:paraId="7F5C09BE" w14:textId="77777777" w:rsidTr="00FF602C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FB788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95E1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non-SCC,</w:t>
            </w:r>
          </w:p>
          <w:p w14:paraId="47C2986D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n = 29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E7693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SCC,</w:t>
            </w:r>
          </w:p>
          <w:p w14:paraId="35F7AB3D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n = 23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101B9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i/>
                <w:color w:val="111111"/>
                <w:sz w:val="22"/>
                <w:szCs w:val="22"/>
              </w:rPr>
              <w:t>p</w:t>
            </w: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-value</w:t>
            </w:r>
          </w:p>
        </w:tc>
      </w:tr>
      <w:tr w:rsidR="005338A3" w:rsidRPr="00720581" w14:paraId="0F7BA3F8" w14:textId="77777777" w:rsidTr="00FF602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EC1D3" w14:textId="77777777" w:rsidR="005338A3" w:rsidRPr="00720581" w:rsidRDefault="005338A3" w:rsidP="00FF602C">
            <w:pPr>
              <w:spacing w:before="40" w:after="40" w:line="360" w:lineRule="auto"/>
              <w:ind w:leftChars="-59" w:left="-124" w:right="100" w:firstLineChars="67" w:firstLine="147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E829C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71.94 (5.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57509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73.01 (6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7B65C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0.06</w:t>
            </w: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  <w:vertAlign w:val="superscript"/>
              </w:rPr>
              <w:t>a</w:t>
            </w:r>
          </w:p>
        </w:tc>
      </w:tr>
      <w:tr w:rsidR="005338A3" w:rsidRPr="00720581" w14:paraId="5F37C37C" w14:textId="77777777" w:rsidTr="00FF602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E0B95" w14:textId="77777777" w:rsidR="005338A3" w:rsidRPr="00720581" w:rsidRDefault="005338A3" w:rsidP="00FF602C">
            <w:pPr>
              <w:spacing w:before="40" w:after="40" w:line="360" w:lineRule="auto"/>
              <w:ind w:leftChars="-59" w:left="-124" w:right="100" w:firstLineChars="67" w:firstLine="147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Sex (Femal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F063A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58 (8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EDAA1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92 (8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61A33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0.41</w:t>
            </w: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  <w:vertAlign w:val="superscript"/>
              </w:rPr>
              <w:t>b</w:t>
            </w:r>
          </w:p>
        </w:tc>
      </w:tr>
      <w:tr w:rsidR="005338A3" w:rsidRPr="00720581" w14:paraId="562A4FFC" w14:textId="77777777" w:rsidTr="00FF602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34549" w14:textId="77777777" w:rsidR="005338A3" w:rsidRPr="00720581" w:rsidRDefault="005338A3" w:rsidP="00FF602C">
            <w:pPr>
              <w:spacing w:before="40" w:after="40" w:line="360" w:lineRule="auto"/>
              <w:ind w:leftChars="-59" w:left="-124" w:right="100" w:firstLineChars="67" w:firstLine="147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Education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F3A4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2.76 (2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08045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2.61 (2.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5988E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0.38</w:t>
            </w: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  <w:vertAlign w:val="superscript"/>
              </w:rPr>
              <w:t>a</w:t>
            </w:r>
          </w:p>
        </w:tc>
      </w:tr>
      <w:tr w:rsidR="005338A3" w:rsidRPr="00720581" w14:paraId="0EFDDCB5" w14:textId="77777777" w:rsidTr="00FF602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B4C91" w14:textId="77777777" w:rsidR="005338A3" w:rsidRPr="00720581" w:rsidRDefault="005338A3" w:rsidP="00FF602C">
            <w:pPr>
              <w:spacing w:before="40" w:after="40" w:line="360" w:lineRule="auto"/>
              <w:ind w:leftChars="-59" w:left="-124" w:right="100" w:firstLineChars="67" w:firstLine="147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Living alon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51E3B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46 (1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5A92E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1 (2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82B31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ja-JP"/>
              </w:rPr>
            </w:pPr>
            <w:r w:rsidRPr="00720581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74</w:t>
            </w:r>
            <w:r w:rsidRPr="00720581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ja-JP"/>
              </w:rPr>
              <w:t>b</w:t>
            </w:r>
          </w:p>
        </w:tc>
      </w:tr>
      <w:tr w:rsidR="005338A3" w:rsidRPr="00720581" w14:paraId="1F56A0C6" w14:textId="77777777" w:rsidTr="00FF602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8C06E" w14:textId="77777777" w:rsidR="005338A3" w:rsidRPr="00720581" w:rsidRDefault="005338A3" w:rsidP="00FF602C">
            <w:pPr>
              <w:spacing w:before="40" w:after="40" w:line="360" w:lineRule="auto"/>
              <w:ind w:leftChars="-59" w:left="-124" w:right="100" w:firstLineChars="67" w:firstLine="147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Subjective Visual impairm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B0A09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80 (6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CDF73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76 (7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512FF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&lt; .001</w:t>
            </w: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  <w:vertAlign w:val="superscript"/>
              </w:rPr>
              <w:t>b</w:t>
            </w:r>
          </w:p>
        </w:tc>
      </w:tr>
      <w:tr w:rsidR="005338A3" w:rsidRPr="00720581" w14:paraId="3B155B76" w14:textId="77777777" w:rsidTr="00FF602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28134" w14:textId="77777777" w:rsidR="005338A3" w:rsidRPr="00720581" w:rsidRDefault="005338A3" w:rsidP="00FF602C">
            <w:pPr>
              <w:spacing w:before="40" w:after="40" w:line="360" w:lineRule="auto"/>
              <w:ind w:leftChars="-59" w:left="-124" w:right="100" w:firstLineChars="67" w:firstLine="147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Subjective Hearing impairm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3875A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86 (2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C4AE8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08 (4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27D80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&lt; .001</w:t>
            </w: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  <w:vertAlign w:val="superscript"/>
              </w:rPr>
              <w:t>b</w:t>
            </w:r>
          </w:p>
        </w:tc>
      </w:tr>
      <w:tr w:rsidR="005338A3" w:rsidRPr="00720581" w14:paraId="5AEF75F1" w14:textId="77777777" w:rsidTr="00FF602C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28E0A" w14:textId="77777777" w:rsidR="005338A3" w:rsidRPr="00720581" w:rsidRDefault="005338A3" w:rsidP="00FF602C">
            <w:pPr>
              <w:spacing w:before="40" w:after="40" w:line="360" w:lineRule="auto"/>
              <w:ind w:leftChars="-59" w:left="-124" w:right="100" w:firstLineChars="67" w:firstLine="147"/>
              <w:rPr>
                <w:rFonts w:ascii="Times New Roman" w:hAnsi="Times New Roman" w:cs="Times New Roman"/>
                <w:color w:val="111111"/>
                <w:sz w:val="22"/>
                <w:szCs w:val="22"/>
                <w:lang w:eastAsia="ja-JP"/>
              </w:rPr>
            </w:pPr>
            <w:r w:rsidRPr="00720581">
              <w:rPr>
                <w:rFonts w:ascii="Times New Roman" w:hAnsi="Times New Roman" w:cs="Times New Roman"/>
                <w:color w:val="111111"/>
                <w:sz w:val="22"/>
                <w:szCs w:val="22"/>
                <w:lang w:eastAsia="ja-JP"/>
              </w:rPr>
              <w:t>MDPQ-16 (scor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FFD1D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</w:pPr>
            <w:r w:rsidRPr="00720581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>20.80 (8.7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DEF17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</w:pPr>
            <w:r w:rsidRPr="00720581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>19.41 (8.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A2FFA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111111"/>
                <w:sz w:val="22"/>
                <w:szCs w:val="22"/>
                <w:vertAlign w:val="superscript"/>
                <w:lang w:eastAsia="ja-JP"/>
              </w:rPr>
            </w:pPr>
            <w:r w:rsidRPr="00720581">
              <w:rPr>
                <w:rFonts w:ascii="Times New Roman" w:hAnsi="Times New Roman" w:cs="Times New Roman"/>
                <w:color w:val="111111"/>
                <w:sz w:val="22"/>
                <w:szCs w:val="22"/>
                <w:lang w:eastAsia="ja-JP"/>
              </w:rPr>
              <w:t>0.10</w:t>
            </w:r>
            <w:r w:rsidRPr="00720581">
              <w:rPr>
                <w:rFonts w:ascii="Times New Roman" w:hAnsi="Times New Roman" w:cs="Times New Roman"/>
                <w:color w:val="111111"/>
                <w:sz w:val="22"/>
                <w:szCs w:val="22"/>
                <w:vertAlign w:val="superscript"/>
                <w:lang w:eastAsia="ja-JP"/>
              </w:rPr>
              <w:t>a</w:t>
            </w:r>
          </w:p>
        </w:tc>
      </w:tr>
      <w:tr w:rsidR="005338A3" w:rsidRPr="00720581" w14:paraId="3B945EC2" w14:textId="77777777" w:rsidTr="00FF602C">
        <w:trPr>
          <w:cantSplit/>
          <w:jc w:val="center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C7C96" w14:textId="77777777" w:rsidR="005338A3" w:rsidRPr="00720581" w:rsidRDefault="005338A3" w:rsidP="00FF602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tatistics presented: Mean (SD); n (%)</w:t>
            </w:r>
          </w:p>
        </w:tc>
      </w:tr>
      <w:tr w:rsidR="005338A3" w:rsidRPr="00720581" w14:paraId="0821F102" w14:textId="77777777" w:rsidTr="00FF602C">
        <w:trPr>
          <w:cantSplit/>
          <w:jc w:val="center"/>
        </w:trPr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41144" w14:textId="77777777" w:rsidR="005338A3" w:rsidRPr="00720581" w:rsidRDefault="005338A3" w:rsidP="00FF602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2058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Statistical tests performed: </w:t>
            </w:r>
            <w:r w:rsidRPr="00720581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a </w:t>
            </w:r>
            <w:r w:rsidRPr="0072058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Mann-Whitney U test; </w:t>
            </w:r>
            <w:r w:rsidRPr="00720581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b </w:t>
            </w:r>
            <w:r w:rsidRPr="0072058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hi-square test of independence</w:t>
            </w:r>
          </w:p>
          <w:p w14:paraId="251740E9" w14:textId="77777777" w:rsidR="005338A3" w:rsidRPr="00720581" w:rsidRDefault="005338A3" w:rsidP="00FF602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720581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Abbreviations: </w:t>
            </w:r>
            <w:r w:rsidRPr="007205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 xml:space="preserve">SCC; subjective cognitive complain, MDPQ-16; </w:t>
            </w:r>
            <w:r w:rsidRPr="00720581">
              <w:rPr>
                <w:rFonts w:ascii="Times New Roman" w:hAnsi="Times New Roman" w:cs="Times New Roman"/>
                <w:sz w:val="22"/>
                <w:szCs w:val="22"/>
              </w:rPr>
              <w:t>short version of the Mobile Device Proficiency Questionnaire</w:t>
            </w:r>
          </w:p>
        </w:tc>
      </w:tr>
    </w:tbl>
    <w:p w14:paraId="19277C59" w14:textId="77777777" w:rsidR="005338A3" w:rsidRPr="00720581" w:rsidRDefault="005338A3" w:rsidP="005338A3">
      <w:pPr>
        <w:spacing w:line="360" w:lineRule="auto"/>
        <w:rPr>
          <w:rFonts w:ascii="Times New Roman" w:hAnsi="Times New Roman" w:cs="Times New Roman"/>
          <w:sz w:val="22"/>
        </w:rPr>
      </w:pPr>
    </w:p>
    <w:p w14:paraId="1ADA12AA" w14:textId="77777777" w:rsidR="005338A3" w:rsidRPr="00720581" w:rsidRDefault="005338A3" w:rsidP="005338A3">
      <w:pPr>
        <w:spacing w:line="360" w:lineRule="auto"/>
        <w:rPr>
          <w:rFonts w:ascii="Times New Roman" w:hAnsi="Times New Roman" w:cs="Times New Roman"/>
          <w:sz w:val="22"/>
        </w:rPr>
      </w:pPr>
      <w:r w:rsidRPr="00720581">
        <w:rPr>
          <w:rFonts w:ascii="Times New Roman" w:hAnsi="Times New Roman" w:cs="Times New Roman"/>
          <w:sz w:val="22"/>
        </w:rPr>
        <w:br w:type="page"/>
      </w:r>
    </w:p>
    <w:p w14:paraId="3B0ABD4E" w14:textId="77777777" w:rsidR="005338A3" w:rsidRPr="00720581" w:rsidRDefault="005338A3" w:rsidP="005338A3">
      <w:pPr>
        <w:pStyle w:val="a3"/>
        <w:keepNext/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720581">
        <w:rPr>
          <w:rFonts w:ascii="Times New Roman" w:hAnsi="Times New Roman" w:cs="Times New Roman"/>
          <w:sz w:val="22"/>
          <w:szCs w:val="22"/>
        </w:rPr>
        <w:lastRenderedPageBreak/>
        <w:t>Table S2</w:t>
      </w:r>
    </w:p>
    <w:p w14:paraId="260D1FFF" w14:textId="77777777" w:rsidR="005338A3" w:rsidRPr="00720581" w:rsidRDefault="005338A3" w:rsidP="005338A3">
      <w:pPr>
        <w:spacing w:line="360" w:lineRule="auto"/>
        <w:rPr>
          <w:rFonts w:ascii="Times New Roman" w:hAnsi="Times New Roman" w:cs="Times New Roman"/>
          <w:i/>
          <w:sz w:val="22"/>
        </w:rPr>
      </w:pPr>
      <w:r w:rsidRPr="00720581">
        <w:rPr>
          <w:rFonts w:ascii="Times New Roman" w:hAnsi="Times New Roman" w:cs="Times New Roman"/>
          <w:i/>
          <w:sz w:val="22"/>
        </w:rPr>
        <w:t>Background of participants: comparison with and without LPM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3269"/>
        <w:gridCol w:w="2246"/>
        <w:gridCol w:w="1784"/>
        <w:gridCol w:w="1066"/>
      </w:tblGrid>
      <w:tr w:rsidR="005338A3" w:rsidRPr="00720581" w14:paraId="187C799E" w14:textId="77777777" w:rsidTr="000D41FA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13820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1032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non-LPM, N = 397</w:t>
            </w: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12F92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LPM, N = 132</w:t>
            </w: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AD2FA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p-value</w:t>
            </w: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  <w:vertAlign w:val="superscript"/>
              </w:rPr>
              <w:t>2</w:t>
            </w:r>
          </w:p>
        </w:tc>
      </w:tr>
      <w:tr w:rsidR="005338A3" w:rsidRPr="00720581" w14:paraId="59FFFDB8" w14:textId="77777777" w:rsidTr="000D41F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27019" w14:textId="77777777" w:rsidR="005338A3" w:rsidRPr="00720581" w:rsidRDefault="005338A3" w:rsidP="00FF602C">
            <w:pPr>
              <w:spacing w:before="40" w:after="40" w:line="360" w:lineRule="auto"/>
              <w:ind w:left="2" w:right="87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56C8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71.41 (5.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1F7B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75.40 (6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58FF1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&lt; .001</w:t>
            </w: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  <w:vertAlign w:val="superscript"/>
              </w:rPr>
              <w:t>a</w:t>
            </w:r>
          </w:p>
        </w:tc>
      </w:tr>
      <w:tr w:rsidR="005338A3" w:rsidRPr="00720581" w14:paraId="4A70D172" w14:textId="77777777" w:rsidTr="000D41F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56EA2" w14:textId="77777777" w:rsidR="005338A3" w:rsidRPr="00720581" w:rsidRDefault="005338A3" w:rsidP="00FF602C">
            <w:pPr>
              <w:spacing w:before="40" w:after="40" w:line="360" w:lineRule="auto"/>
              <w:ind w:left="2" w:right="87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Sex (Femal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2212E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337 (8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FC3DE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13 (8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9F38B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20581">
              <w:rPr>
                <w:rFonts w:ascii="Times New Roman" w:hAnsi="Times New Roman" w:cs="Times New Roman"/>
                <w:color w:val="111111"/>
                <w:sz w:val="22"/>
                <w:szCs w:val="22"/>
                <w:lang w:eastAsia="ja-JP"/>
              </w:rPr>
              <w:t>0.95</w:t>
            </w:r>
            <w:r w:rsidRPr="00720581">
              <w:rPr>
                <w:rFonts w:ascii="Times New Roman" w:hAnsi="Times New Roman" w:cs="Times New Roman"/>
                <w:color w:val="111111"/>
                <w:sz w:val="22"/>
                <w:szCs w:val="22"/>
                <w:vertAlign w:val="superscript"/>
                <w:lang w:eastAsia="ja-JP"/>
              </w:rPr>
              <w:t>b</w:t>
            </w:r>
          </w:p>
        </w:tc>
      </w:tr>
      <w:tr w:rsidR="005338A3" w:rsidRPr="00720581" w14:paraId="5B370D6F" w14:textId="77777777" w:rsidTr="000D41F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FD3DC" w14:textId="77777777" w:rsidR="005338A3" w:rsidRPr="00720581" w:rsidRDefault="005338A3" w:rsidP="00FF602C">
            <w:pPr>
              <w:spacing w:before="40" w:after="40" w:line="360" w:lineRule="auto"/>
              <w:ind w:left="2" w:right="87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Education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F89C6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2.99 (1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52528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1.83 (2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F3A29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&lt; .001</w:t>
            </w: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  <w:vertAlign w:val="superscript"/>
              </w:rPr>
              <w:t>a</w:t>
            </w:r>
          </w:p>
        </w:tc>
      </w:tr>
      <w:tr w:rsidR="005338A3" w:rsidRPr="00720581" w14:paraId="69D5032A" w14:textId="77777777" w:rsidTr="000D41F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B53A8" w14:textId="77777777" w:rsidR="005338A3" w:rsidRPr="00720581" w:rsidRDefault="005338A3" w:rsidP="00FF602C">
            <w:pPr>
              <w:spacing w:before="40" w:after="40" w:line="360" w:lineRule="auto"/>
              <w:ind w:left="2" w:right="87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Living alon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5494B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66 (1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A65A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31 (2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F97F3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ja-JP"/>
              </w:rPr>
            </w:pPr>
            <w:r w:rsidRPr="00720581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10</w:t>
            </w:r>
            <w:r w:rsidRPr="00720581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ja-JP"/>
              </w:rPr>
              <w:t>b</w:t>
            </w:r>
          </w:p>
        </w:tc>
      </w:tr>
      <w:tr w:rsidR="005338A3" w:rsidRPr="00720581" w14:paraId="21E84FAE" w14:textId="77777777" w:rsidTr="000D41F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763CF" w14:textId="77777777" w:rsidR="005338A3" w:rsidRPr="00720581" w:rsidRDefault="005338A3" w:rsidP="00FF602C">
            <w:pPr>
              <w:spacing w:before="40" w:after="40" w:line="360" w:lineRule="auto"/>
              <w:ind w:left="2" w:right="87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Subjective Visual impairm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CD836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271 (6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F6B8E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85 (6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DFB8E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ja-JP"/>
              </w:rPr>
            </w:pPr>
            <w:r w:rsidRPr="00720581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48</w:t>
            </w:r>
            <w:r w:rsidRPr="00720581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ja-JP"/>
              </w:rPr>
              <w:t>b</w:t>
            </w:r>
          </w:p>
        </w:tc>
      </w:tr>
      <w:tr w:rsidR="005338A3" w:rsidRPr="00720581" w14:paraId="5F95D8D9" w14:textId="77777777" w:rsidTr="000D41F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57890" w14:textId="77777777" w:rsidR="005338A3" w:rsidRPr="00720581" w:rsidRDefault="005338A3" w:rsidP="00FF602C">
            <w:pPr>
              <w:spacing w:before="40" w:after="40" w:line="360" w:lineRule="auto"/>
              <w:ind w:left="2" w:right="87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Subjective Hearing impairm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F088C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40 (3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7D3B4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54 (4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16900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ja-JP"/>
              </w:rPr>
            </w:pPr>
            <w:r w:rsidRPr="00720581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29</w:t>
            </w:r>
            <w:r w:rsidRPr="00720581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ja-JP"/>
              </w:rPr>
              <w:t>b</w:t>
            </w:r>
          </w:p>
        </w:tc>
      </w:tr>
      <w:tr w:rsidR="005338A3" w:rsidRPr="00720581" w14:paraId="65963394" w14:textId="77777777" w:rsidTr="000D41FA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CF15A" w14:textId="77777777" w:rsidR="005338A3" w:rsidRPr="00720581" w:rsidRDefault="005338A3" w:rsidP="00FF602C">
            <w:pPr>
              <w:spacing w:before="40" w:after="40" w:line="360" w:lineRule="auto"/>
              <w:ind w:left="2" w:right="87"/>
              <w:rPr>
                <w:rFonts w:ascii="Times New Roman" w:hAnsi="Times New Roman" w:cs="Times New Roman"/>
                <w:color w:val="111111"/>
                <w:sz w:val="22"/>
                <w:szCs w:val="22"/>
                <w:lang w:eastAsia="ja-JP"/>
              </w:rPr>
            </w:pPr>
            <w:r w:rsidRPr="00720581">
              <w:rPr>
                <w:rFonts w:ascii="Times New Roman" w:hAnsi="Times New Roman" w:cs="Times New Roman"/>
                <w:color w:val="111111"/>
                <w:sz w:val="22"/>
                <w:szCs w:val="22"/>
                <w:lang w:eastAsia="ja-JP"/>
              </w:rPr>
              <w:t>SCC (+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3B395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111111"/>
                <w:sz w:val="22"/>
                <w:szCs w:val="22"/>
                <w:lang w:eastAsia="ja-JP"/>
              </w:rPr>
            </w:pPr>
            <w:r w:rsidRPr="00720581">
              <w:rPr>
                <w:rFonts w:ascii="Times New Roman" w:hAnsi="Times New Roman" w:cs="Times New Roman"/>
                <w:color w:val="111111"/>
                <w:sz w:val="22"/>
                <w:szCs w:val="22"/>
                <w:lang w:eastAsia="ja-JP"/>
              </w:rPr>
              <w:t>173 (4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D2335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111111"/>
                <w:sz w:val="22"/>
                <w:szCs w:val="22"/>
                <w:lang w:eastAsia="ja-JP"/>
              </w:rPr>
            </w:pPr>
            <w:r w:rsidRPr="00720581">
              <w:rPr>
                <w:rFonts w:ascii="Times New Roman" w:hAnsi="Times New Roman" w:cs="Times New Roman"/>
                <w:color w:val="111111"/>
                <w:sz w:val="22"/>
                <w:szCs w:val="22"/>
                <w:lang w:eastAsia="ja-JP"/>
              </w:rPr>
              <w:t>57 (4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C9E6B" w14:textId="77777777" w:rsidR="005338A3" w:rsidRPr="00720581" w:rsidRDefault="005338A3" w:rsidP="00FF602C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ja-JP"/>
              </w:rPr>
            </w:pPr>
            <w:r w:rsidRPr="00720581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.94</w:t>
            </w:r>
            <w:r w:rsidRPr="00720581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ja-JP"/>
              </w:rPr>
              <w:t>b</w:t>
            </w:r>
          </w:p>
        </w:tc>
      </w:tr>
      <w:tr w:rsidR="005338A3" w:rsidRPr="00720581" w14:paraId="60BB5C9B" w14:textId="77777777" w:rsidTr="000D41FA">
        <w:trPr>
          <w:cantSplit/>
          <w:jc w:val="center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5A442" w14:textId="77777777" w:rsidR="005338A3" w:rsidRPr="00720581" w:rsidRDefault="005338A3" w:rsidP="00FF602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tatistics presented: Mean (SD); n (%)</w:t>
            </w:r>
          </w:p>
        </w:tc>
      </w:tr>
      <w:tr w:rsidR="005338A3" w:rsidRPr="00720581" w14:paraId="27F139E2" w14:textId="77777777" w:rsidTr="000D41FA">
        <w:trPr>
          <w:cantSplit/>
          <w:jc w:val="center"/>
        </w:trPr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C7DFA" w14:textId="77777777" w:rsidR="005338A3" w:rsidRPr="00720581" w:rsidRDefault="005338A3" w:rsidP="00FF602C">
            <w:pP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2058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Statistical tests performed: </w:t>
            </w:r>
            <w:r w:rsidRPr="00720581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a </w:t>
            </w:r>
            <w:r w:rsidRPr="0072058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Mann-Whitney U test; </w:t>
            </w:r>
            <w:r w:rsidRPr="00720581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b </w:t>
            </w:r>
            <w:r w:rsidRPr="0072058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hi-square test of independence</w:t>
            </w:r>
          </w:p>
          <w:p w14:paraId="3BD9A73A" w14:textId="77777777" w:rsidR="005338A3" w:rsidRPr="00720581" w:rsidRDefault="005338A3" w:rsidP="00FF602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720581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Abbreviations: LPM; low proficiency of mobile devices, SCC; subjective cognitive complaints</w:t>
            </w:r>
          </w:p>
        </w:tc>
      </w:tr>
    </w:tbl>
    <w:p w14:paraId="6C465676" w14:textId="77777777" w:rsidR="005338A3" w:rsidRPr="00720581" w:rsidRDefault="005338A3" w:rsidP="005338A3">
      <w:pPr>
        <w:spacing w:line="360" w:lineRule="auto"/>
        <w:rPr>
          <w:rFonts w:ascii="Times New Roman" w:hAnsi="Times New Roman" w:cs="Times New Roman"/>
          <w:sz w:val="22"/>
        </w:rPr>
      </w:pPr>
    </w:p>
    <w:p w14:paraId="616FD205" w14:textId="10D4EAB9" w:rsidR="005338A3" w:rsidRDefault="005338A3" w:rsidP="005338A3">
      <w:pPr>
        <w:spacing w:line="360" w:lineRule="auto"/>
        <w:rPr>
          <w:rFonts w:ascii="Times New Roman" w:hAnsi="Times New Roman" w:cs="Times New Roman"/>
          <w:sz w:val="22"/>
        </w:rPr>
      </w:pPr>
      <w:r w:rsidRPr="00720581">
        <w:rPr>
          <w:rFonts w:ascii="Times New Roman" w:hAnsi="Times New Roman" w:cs="Times New Roman"/>
          <w:sz w:val="22"/>
        </w:rPr>
        <w:br w:type="page"/>
      </w:r>
    </w:p>
    <w:p w14:paraId="303DB662" w14:textId="77777777" w:rsidR="000D41FA" w:rsidRPr="00720581" w:rsidRDefault="000D41FA" w:rsidP="000D41FA">
      <w:pPr>
        <w:pStyle w:val="a3"/>
        <w:keepNext/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720581">
        <w:rPr>
          <w:rFonts w:ascii="Times New Roman" w:hAnsi="Times New Roman" w:cs="Times New Roman"/>
          <w:sz w:val="22"/>
          <w:szCs w:val="22"/>
        </w:rPr>
        <w:lastRenderedPageBreak/>
        <w:t>Table S3</w:t>
      </w:r>
    </w:p>
    <w:p w14:paraId="4A8A9BC0" w14:textId="77777777" w:rsidR="000D41FA" w:rsidRPr="00720581" w:rsidRDefault="000D41FA" w:rsidP="000D41FA">
      <w:pPr>
        <w:spacing w:line="360" w:lineRule="auto"/>
        <w:rPr>
          <w:rFonts w:ascii="Times New Roman" w:hAnsi="Times New Roman" w:cs="Times New Roman"/>
          <w:i/>
          <w:sz w:val="22"/>
        </w:rPr>
      </w:pPr>
      <w:r w:rsidRPr="00720581">
        <w:rPr>
          <w:rFonts w:ascii="Times New Roman" w:hAnsi="Times New Roman" w:cs="Times New Roman"/>
          <w:i/>
          <w:sz w:val="22"/>
        </w:rPr>
        <w:t>Percentage of mobile device applications currently used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4096"/>
        <w:gridCol w:w="931"/>
        <w:gridCol w:w="895"/>
        <w:gridCol w:w="860"/>
        <w:gridCol w:w="860"/>
        <w:gridCol w:w="862"/>
      </w:tblGrid>
      <w:tr w:rsidR="000D41FA" w:rsidRPr="00720581" w14:paraId="54F42869" w14:textId="77777777" w:rsidTr="0062207A">
        <w:trPr>
          <w:trHeight w:val="598"/>
        </w:trPr>
        <w:tc>
          <w:tcPr>
            <w:tcW w:w="24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85FFE6" w14:textId="77777777" w:rsidR="000D41FA" w:rsidRPr="00720581" w:rsidRDefault="000D41FA" w:rsidP="000D41F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B6EAA8" w14:textId="77777777" w:rsidR="000D41FA" w:rsidRPr="00720581" w:rsidRDefault="000D41FA" w:rsidP="000D41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</w:rPr>
              <w:t>Overall, n = 529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54E92C" w14:textId="77777777" w:rsidR="000D41FA" w:rsidRPr="00720581" w:rsidRDefault="000D41FA" w:rsidP="000D41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</w:rPr>
              <w:t>Robust, n = 224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823B63" w14:textId="77777777" w:rsidR="000D41FA" w:rsidRPr="00720581" w:rsidRDefault="000D41FA" w:rsidP="000D41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</w:rPr>
              <w:t>SCC, n = 173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2D2F37" w14:textId="77777777" w:rsidR="000D41FA" w:rsidRPr="00720581" w:rsidRDefault="000D41FA" w:rsidP="000D41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</w:rPr>
              <w:t>LPM, n = 75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791A56" w14:textId="77777777" w:rsidR="000D41FA" w:rsidRPr="00720581" w:rsidRDefault="000D41FA" w:rsidP="000D41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</w:rPr>
              <w:t>DI, n = 57</w:t>
            </w:r>
          </w:p>
        </w:tc>
      </w:tr>
      <w:tr w:rsidR="000D41FA" w:rsidRPr="00720581" w14:paraId="7B8C66F8" w14:textId="77777777" w:rsidTr="0062207A">
        <w:tc>
          <w:tcPr>
            <w:tcW w:w="241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BF35D0" w14:textId="77777777" w:rsidR="000D41FA" w:rsidRPr="00720581" w:rsidRDefault="000D41FA" w:rsidP="000D41FA">
            <w:pPr>
              <w:pStyle w:val="aa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720581">
              <w:rPr>
                <w:rFonts w:ascii="Times New Roman" w:hAnsi="Times New Roman" w:cs="Times New Roman"/>
                <w:sz w:val="22"/>
              </w:rPr>
              <w:t>Messages/Texting (e.g., Facebook Messenger, WhatsApp, Line)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803519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418 (79%)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81ACF6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207 (92%)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D55200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56 (90%)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B7B4C5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32 (43%)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9EE38D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23 (40%)</w:t>
            </w:r>
          </w:p>
        </w:tc>
      </w:tr>
      <w:tr w:rsidR="000D41FA" w:rsidRPr="00720581" w14:paraId="176505EA" w14:textId="77777777" w:rsidTr="0062207A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34A0" w14:textId="77777777" w:rsidR="000D41FA" w:rsidRPr="00720581" w:rsidRDefault="000D41FA" w:rsidP="000D41FA">
            <w:pPr>
              <w:pStyle w:val="aa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720581">
              <w:rPr>
                <w:rFonts w:ascii="Times New Roman" w:hAnsi="Times New Roman" w:cs="Times New Roman"/>
                <w:sz w:val="22"/>
              </w:rPr>
              <w:t>E-mail (e.g., Gmail, Outlook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B3C5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371 (7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57A5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80 (8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2EEE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26 (73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4012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39 (52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C3B0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26 (46%)</w:t>
            </w:r>
          </w:p>
        </w:tc>
      </w:tr>
      <w:tr w:rsidR="000D41FA" w:rsidRPr="00720581" w14:paraId="340704E2" w14:textId="77777777" w:rsidTr="0062207A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A6B8" w14:textId="77777777" w:rsidR="000D41FA" w:rsidRPr="00720581" w:rsidRDefault="000D41FA" w:rsidP="000D41FA">
            <w:pPr>
              <w:pStyle w:val="aa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720581">
              <w:rPr>
                <w:rFonts w:ascii="Times New Roman" w:hAnsi="Times New Roman" w:cs="Times New Roman"/>
                <w:sz w:val="22"/>
              </w:rPr>
              <w:t>Phone call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A9F9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256 (48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9A17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42 (63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15A8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91 (53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BBCE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8 (24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8549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5 (8.8%)</w:t>
            </w:r>
          </w:p>
        </w:tc>
      </w:tr>
      <w:tr w:rsidR="000D41FA" w:rsidRPr="00720581" w14:paraId="439DEAC3" w14:textId="77777777" w:rsidTr="0062207A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10E5" w14:textId="77777777" w:rsidR="000D41FA" w:rsidRPr="00720581" w:rsidRDefault="000D41FA" w:rsidP="000D41FA">
            <w:pPr>
              <w:pStyle w:val="aa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720581">
              <w:rPr>
                <w:rFonts w:ascii="Times New Roman" w:hAnsi="Times New Roman" w:cs="Times New Roman"/>
                <w:sz w:val="22"/>
              </w:rPr>
              <w:t>Internet browsers (e.g., Safari, Chrome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DCE8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69 (32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A791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94 (42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461B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66 (38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713E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5 (6.7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460B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4 (7.0%)</w:t>
            </w:r>
          </w:p>
        </w:tc>
      </w:tr>
      <w:tr w:rsidR="000D41FA" w:rsidRPr="00720581" w14:paraId="51135851" w14:textId="77777777" w:rsidTr="0062207A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21B8" w14:textId="77777777" w:rsidR="000D41FA" w:rsidRPr="00720581" w:rsidRDefault="000D41FA" w:rsidP="000D41FA">
            <w:pPr>
              <w:pStyle w:val="aa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720581">
              <w:rPr>
                <w:rFonts w:ascii="Times New Roman" w:hAnsi="Times New Roman" w:cs="Times New Roman"/>
                <w:sz w:val="22"/>
              </w:rPr>
              <w:t>Camera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5260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439 (83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3878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209 (93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165C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59 (92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74D4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43 (57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C5B3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28 (49%)</w:t>
            </w:r>
          </w:p>
        </w:tc>
      </w:tr>
      <w:tr w:rsidR="000D41FA" w:rsidRPr="00720581" w14:paraId="7B7AE335" w14:textId="77777777" w:rsidTr="0062207A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F1AA" w14:textId="77777777" w:rsidR="000D41FA" w:rsidRPr="00720581" w:rsidRDefault="000D41FA" w:rsidP="000D41FA">
            <w:pPr>
              <w:pStyle w:val="aa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720581">
              <w:rPr>
                <w:rFonts w:ascii="Times New Roman" w:hAnsi="Times New Roman" w:cs="Times New Roman"/>
                <w:sz w:val="22"/>
              </w:rPr>
              <w:t>Social networking services (e.g., Facebook, Twitter, Instagram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0995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08 (2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78A9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56 (25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DBF0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46 (27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5949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3 (4.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09DC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3 (5.3%)</w:t>
            </w:r>
          </w:p>
        </w:tc>
      </w:tr>
      <w:tr w:rsidR="000D41FA" w:rsidRPr="00720581" w14:paraId="58816D03" w14:textId="77777777" w:rsidTr="0062207A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617D" w14:textId="77777777" w:rsidR="000D41FA" w:rsidRPr="00720581" w:rsidRDefault="000D41FA" w:rsidP="000D41FA">
            <w:pPr>
              <w:pStyle w:val="aa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720581">
              <w:rPr>
                <w:rFonts w:ascii="Times New Roman" w:hAnsi="Times New Roman" w:cs="Times New Roman"/>
                <w:sz w:val="22"/>
              </w:rPr>
              <w:t>Video viewing (e.g., YouTube, Netflix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CE5B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74 (33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39A5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96 (43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5ED0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70 (4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0C63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2 (2.7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D5A2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6 (11%)</w:t>
            </w:r>
          </w:p>
        </w:tc>
      </w:tr>
      <w:tr w:rsidR="000D41FA" w:rsidRPr="00720581" w14:paraId="7214506F" w14:textId="77777777" w:rsidTr="0062207A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EFAB" w14:textId="77777777" w:rsidR="000D41FA" w:rsidRPr="00720581" w:rsidRDefault="000D41FA" w:rsidP="000D41FA">
            <w:pPr>
              <w:pStyle w:val="aa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720581">
              <w:rPr>
                <w:rFonts w:ascii="Times New Roman" w:hAnsi="Times New Roman" w:cs="Times New Roman"/>
                <w:sz w:val="22"/>
              </w:rPr>
              <w:t>Online gam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5C52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47 (8.9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9088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24 (11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639B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22 (13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25F8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 (1.3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9441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0 (0%)</w:t>
            </w:r>
          </w:p>
        </w:tc>
      </w:tr>
      <w:tr w:rsidR="000D41FA" w:rsidRPr="00720581" w14:paraId="7A3A7134" w14:textId="77777777" w:rsidTr="0062207A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B5D4" w14:textId="77777777" w:rsidR="000D41FA" w:rsidRPr="00720581" w:rsidRDefault="000D41FA" w:rsidP="000D41FA">
            <w:pPr>
              <w:pStyle w:val="aa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720581">
              <w:rPr>
                <w:rFonts w:ascii="Times New Roman" w:hAnsi="Times New Roman" w:cs="Times New Roman"/>
                <w:sz w:val="22"/>
              </w:rPr>
              <w:t>News and Weathe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2311A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409 (77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76EE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212 (95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630D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56 (9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B459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25 (33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B73D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6 (28%)</w:t>
            </w:r>
          </w:p>
        </w:tc>
      </w:tr>
      <w:tr w:rsidR="000D41FA" w:rsidRPr="00720581" w14:paraId="051A00A0" w14:textId="77777777" w:rsidTr="0062207A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D420" w14:textId="77777777" w:rsidR="000D41FA" w:rsidRPr="00720581" w:rsidRDefault="000D41FA" w:rsidP="000D41FA">
            <w:pPr>
              <w:pStyle w:val="aa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720581">
              <w:rPr>
                <w:rFonts w:ascii="Times New Roman" w:hAnsi="Times New Roman" w:cs="Times New Roman"/>
                <w:sz w:val="22"/>
              </w:rPr>
              <w:t>Maps/Navigatio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8964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301 (57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EC341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63 (73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6D41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18 (68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2BE2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0 (13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4BB3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0 (18%)</w:t>
            </w:r>
          </w:p>
        </w:tc>
      </w:tr>
      <w:tr w:rsidR="000D41FA" w:rsidRPr="00720581" w14:paraId="79D02450" w14:textId="77777777" w:rsidTr="0062207A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B17F" w14:textId="77777777" w:rsidR="000D41FA" w:rsidRPr="00720581" w:rsidRDefault="000D41FA" w:rsidP="000D41FA">
            <w:pPr>
              <w:pStyle w:val="aa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720581">
              <w:rPr>
                <w:rFonts w:ascii="Times New Roman" w:hAnsi="Times New Roman" w:cs="Times New Roman"/>
                <w:sz w:val="22"/>
              </w:rPr>
              <w:t>Online shopping (e.g., Amazon, Rakuten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37E5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28 (24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0F1B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77 (34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3A27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51 (29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BE9D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0 (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5BB5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0 (0%)</w:t>
            </w:r>
          </w:p>
        </w:tc>
      </w:tr>
      <w:tr w:rsidR="000D41FA" w:rsidRPr="00720581" w14:paraId="2B4FB780" w14:textId="77777777" w:rsidTr="0062207A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110A" w14:textId="77777777" w:rsidR="000D41FA" w:rsidRPr="00720581" w:rsidRDefault="000D41FA" w:rsidP="000D41FA">
            <w:pPr>
              <w:pStyle w:val="aa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720581">
              <w:rPr>
                <w:rFonts w:ascii="Times New Roman" w:hAnsi="Times New Roman" w:cs="Times New Roman"/>
                <w:sz w:val="22"/>
              </w:rPr>
              <w:t>Financial transaction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8FC3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30 (5.7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1198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6 (7.1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C151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4 (8.1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3D1A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0 (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183E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0 (0%)</w:t>
            </w:r>
          </w:p>
        </w:tc>
      </w:tr>
      <w:tr w:rsidR="000D41FA" w:rsidRPr="00720581" w14:paraId="5DDD9DDE" w14:textId="77777777" w:rsidTr="0062207A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6D16" w14:textId="77777777" w:rsidR="000D41FA" w:rsidRPr="00720581" w:rsidRDefault="000D41FA" w:rsidP="000D41FA">
            <w:pPr>
              <w:pStyle w:val="aa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720581">
              <w:rPr>
                <w:rFonts w:ascii="Times New Roman" w:hAnsi="Times New Roman" w:cs="Times New Roman"/>
                <w:sz w:val="22"/>
              </w:rPr>
              <w:t>Contents (e-books, music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B8B1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45 (8.5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0DA8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23 (1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B814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20 (12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AD22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0 (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AD155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2 (3.5%)</w:t>
            </w:r>
          </w:p>
        </w:tc>
      </w:tr>
      <w:tr w:rsidR="000D41FA" w:rsidRPr="00720581" w14:paraId="11236189" w14:textId="77777777" w:rsidTr="0062207A"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2E62" w14:textId="77777777" w:rsidR="000D41FA" w:rsidRPr="00720581" w:rsidRDefault="000D41FA" w:rsidP="000D41FA">
            <w:pPr>
              <w:pStyle w:val="aa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720581">
              <w:rPr>
                <w:rFonts w:ascii="Times New Roman" w:hAnsi="Times New Roman" w:cs="Times New Roman"/>
                <w:sz w:val="22"/>
              </w:rPr>
              <w:t>Auction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2C2F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23 (4.3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E4F5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3 (5.8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7BB1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0 (5.8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3CB2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0 (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5B32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0 (0%)</w:t>
            </w:r>
          </w:p>
        </w:tc>
      </w:tr>
      <w:tr w:rsidR="000D41FA" w:rsidRPr="00720581" w14:paraId="70AB7FF8" w14:textId="77777777" w:rsidTr="0062207A">
        <w:tc>
          <w:tcPr>
            <w:tcW w:w="24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18C7B" w14:textId="77777777" w:rsidR="000D41FA" w:rsidRPr="00720581" w:rsidRDefault="000D41FA" w:rsidP="000D41FA">
            <w:pPr>
              <w:pStyle w:val="aa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720581">
              <w:rPr>
                <w:rFonts w:ascii="Times New Roman" w:hAnsi="Times New Roman" w:cs="Times New Roman"/>
                <w:sz w:val="22"/>
              </w:rPr>
              <w:t>Electronic government communication (e.g., tax payment, address change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6F7A4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60 (11%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727D1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37 (17%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6F6393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22 (13%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BF8C2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0 (0%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31C24" w14:textId="77777777" w:rsidR="000D41FA" w:rsidRPr="00720581" w:rsidRDefault="000D41FA" w:rsidP="000D41F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581">
              <w:rPr>
                <w:rFonts w:ascii="Times New Roman" w:eastAsia="Roboto" w:hAnsi="Times New Roman" w:cs="Times New Roman"/>
                <w:color w:val="111111"/>
                <w:sz w:val="22"/>
                <w:szCs w:val="22"/>
              </w:rPr>
              <w:t>1 (1.8%)</w:t>
            </w:r>
          </w:p>
        </w:tc>
      </w:tr>
      <w:tr w:rsidR="000D41FA" w:rsidRPr="00720581" w14:paraId="41FA39BD" w14:textId="77777777" w:rsidTr="0062207A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946B3" w14:textId="77777777" w:rsidR="000D41FA" w:rsidRPr="00720581" w:rsidRDefault="000D41FA" w:rsidP="000D41FA">
            <w:pPr>
              <w:rPr>
                <w:rFonts w:ascii="Times New Roman" w:hAnsi="Times New Roman" w:cs="Times New Roman"/>
                <w:sz w:val="22"/>
              </w:rPr>
            </w:pPr>
            <w:r w:rsidRPr="00720581">
              <w:rPr>
                <w:rFonts w:ascii="Times New Roman" w:hAnsi="Times New Roman" w:cs="Times New Roman"/>
                <w:sz w:val="22"/>
              </w:rPr>
              <w:t xml:space="preserve">Statistics presented: n (%), SCC; subjective cognitive complain, LPM; low proficiency of </w:t>
            </w:r>
            <w:r w:rsidRPr="00720581">
              <w:rPr>
                <w:rFonts w:ascii="Times New Roman" w:hAnsi="Times New Roman" w:cs="Times New Roman"/>
                <w:sz w:val="22"/>
              </w:rPr>
              <w:lastRenderedPageBreak/>
              <w:t>mobile devices, DI; dual impairment</w:t>
            </w:r>
          </w:p>
        </w:tc>
      </w:tr>
    </w:tbl>
    <w:p w14:paraId="3785D31D" w14:textId="77777777" w:rsidR="000D41FA" w:rsidRPr="00720581" w:rsidRDefault="000D41FA" w:rsidP="000D41FA">
      <w:pPr>
        <w:rPr>
          <w:rFonts w:ascii="Times New Roman" w:hAnsi="Times New Roman" w:cs="Times New Roman"/>
        </w:rPr>
      </w:pPr>
    </w:p>
    <w:p w14:paraId="70FDD899" w14:textId="77777777" w:rsidR="000D41FA" w:rsidRDefault="000D41FA">
      <w:pPr>
        <w:widowControl/>
        <w:jc w:val="left"/>
        <w:rPr>
          <w:rFonts w:ascii="Times New Roman" w:hAnsi="Times New Roman" w:cs="Times New Roman"/>
          <w:sz w:val="22"/>
        </w:rPr>
      </w:pPr>
    </w:p>
    <w:p w14:paraId="128334E9" w14:textId="77777777" w:rsidR="000D41FA" w:rsidRDefault="000D41FA">
      <w:pPr>
        <w:widowControl/>
        <w:jc w:val="left"/>
        <w:rPr>
          <w:rFonts w:ascii="Times New Roman" w:hAnsi="Times New Roman" w:cs="Times New Roman"/>
          <w:sz w:val="22"/>
        </w:rPr>
      </w:pPr>
    </w:p>
    <w:p w14:paraId="2FE19CFB" w14:textId="556B5AB2" w:rsidR="000D41FA" w:rsidRDefault="00CF3B81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DED88F2" w14:textId="49BA615A" w:rsidR="000D41FA" w:rsidRPr="00BC594D" w:rsidRDefault="000D41FA" w:rsidP="000D41FA">
      <w:pPr>
        <w:pStyle w:val="a3"/>
        <w:keepNext/>
        <w:spacing w:line="360" w:lineRule="auto"/>
        <w:rPr>
          <w:rFonts w:ascii="Times New Roman" w:hAnsi="Times New Roman" w:cs="Times New Roman"/>
          <w:b/>
          <w:color w:val="FF0000"/>
          <w:sz w:val="22"/>
          <w:szCs w:val="22"/>
        </w:rPr>
      </w:pPr>
      <w:r w:rsidRPr="00BC594D">
        <w:rPr>
          <w:rFonts w:ascii="Times New Roman" w:hAnsi="Times New Roman" w:cs="Times New Roman"/>
          <w:color w:val="FF0000"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color w:val="FF0000"/>
          <w:sz w:val="22"/>
          <w:szCs w:val="22"/>
        </w:rPr>
        <w:t>4</w:t>
      </w:r>
    </w:p>
    <w:p w14:paraId="1CABA2D4" w14:textId="77777777" w:rsidR="000D41FA" w:rsidRDefault="000D41FA" w:rsidP="000D41FA">
      <w:pPr>
        <w:spacing w:line="360" w:lineRule="auto"/>
        <w:rPr>
          <w:rFonts w:ascii="Times New Roman" w:hAnsi="Times New Roman" w:cs="Times New Roman"/>
          <w:sz w:val="22"/>
        </w:rPr>
      </w:pPr>
      <w:r w:rsidRPr="00BC594D">
        <w:rPr>
          <w:rFonts w:ascii="Times New Roman" w:hAnsi="Times New Roman" w:cs="Times New Roman"/>
          <w:i/>
          <w:color w:val="FF0000"/>
          <w:sz w:val="22"/>
        </w:rPr>
        <w:t>Factors associated with the ability to manage finances: stratified by sex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2265"/>
        <w:gridCol w:w="1027"/>
        <w:gridCol w:w="1065"/>
        <w:gridCol w:w="985"/>
        <w:gridCol w:w="997"/>
        <w:gridCol w:w="1080"/>
        <w:gridCol w:w="1085"/>
      </w:tblGrid>
      <w:tr w:rsidR="000D41FA" w:rsidRPr="006E3CF7" w14:paraId="37E13A4C" w14:textId="77777777" w:rsidTr="0062207A">
        <w:tc>
          <w:tcPr>
            <w:tcW w:w="133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F925CAE" w14:textId="77777777" w:rsidR="000D41FA" w:rsidRPr="006E3CF7" w:rsidRDefault="000D41FA" w:rsidP="000D4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FA6BDC" w14:textId="77777777" w:rsidR="000D41FA" w:rsidRPr="00BC594D" w:rsidRDefault="000D41FA" w:rsidP="000D41F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94D">
              <w:rPr>
                <w:rFonts w:ascii="Times New Roman" w:hAnsi="Times New Roman" w:cs="Times New Roman"/>
                <w:szCs w:val="20"/>
              </w:rPr>
              <w:t>β</w:t>
            </w:r>
          </w:p>
        </w:tc>
        <w:tc>
          <w:tcPr>
            <w:tcW w:w="120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089916" w14:textId="77777777" w:rsidR="000D41FA" w:rsidRPr="00BC594D" w:rsidRDefault="000D41FA" w:rsidP="000D41F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94D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586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5A361" w14:textId="77777777" w:rsidR="000D41FA" w:rsidRPr="00BC594D" w:rsidRDefault="000D41FA" w:rsidP="000D41F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94D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63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6B99787" w14:textId="77777777" w:rsidR="000D41FA" w:rsidRPr="00BC594D" w:rsidRDefault="000D41FA" w:rsidP="000D41F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94D">
              <w:rPr>
                <w:rFonts w:ascii="Times New Roman" w:hAnsi="Times New Roman" w:cs="Times New Roman"/>
                <w:szCs w:val="20"/>
              </w:rPr>
              <w:t>SE</w:t>
            </w:r>
          </w:p>
        </w:tc>
        <w:tc>
          <w:tcPr>
            <w:tcW w:w="637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70755" w14:textId="77777777" w:rsidR="000D41FA" w:rsidRPr="00BC594D" w:rsidRDefault="000D41FA" w:rsidP="000D41F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94D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BC594D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0D41FA" w:rsidRPr="006E3CF7" w14:paraId="10C32B20" w14:textId="77777777" w:rsidTr="0062207A">
        <w:tc>
          <w:tcPr>
            <w:tcW w:w="133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686372C" w14:textId="77777777" w:rsidR="000D41FA" w:rsidRPr="006E3CF7" w:rsidRDefault="000D41FA" w:rsidP="000D4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FF6A59" w14:textId="77777777" w:rsidR="000D41FA" w:rsidRPr="006E3CF7" w:rsidRDefault="000D41FA" w:rsidP="000D4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9FD097" w14:textId="77777777" w:rsidR="000D41FA" w:rsidRPr="006E3CF7" w:rsidRDefault="000D41FA" w:rsidP="000D4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CF7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121F3A" w14:textId="77777777" w:rsidR="000D41FA" w:rsidRPr="006E3CF7" w:rsidRDefault="000D41FA" w:rsidP="000D4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CF7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58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44BCE6" w14:textId="77777777" w:rsidR="000D41FA" w:rsidRPr="006E3CF7" w:rsidRDefault="000D41FA" w:rsidP="000D4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1A0FB2AD" w14:textId="77777777" w:rsidR="000D41FA" w:rsidRPr="006E3CF7" w:rsidRDefault="000D41FA" w:rsidP="000D4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4658A2" w14:textId="77777777" w:rsidR="000D41FA" w:rsidRPr="006E3CF7" w:rsidRDefault="000D41FA" w:rsidP="000D41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1FA" w:rsidRPr="006E3CF7" w14:paraId="036355F5" w14:textId="77777777" w:rsidTr="0062207A">
        <w:tc>
          <w:tcPr>
            <w:tcW w:w="133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5A3029" w14:textId="77777777" w:rsidR="000D41FA" w:rsidRPr="00BC594D" w:rsidRDefault="000D41FA" w:rsidP="000D41FA">
            <w:pPr>
              <w:rPr>
                <w:rFonts w:ascii="Times New Roman" w:hAnsi="Times New Roman" w:cs="Times New Roman"/>
                <w:szCs w:val="20"/>
              </w:rPr>
            </w:pPr>
            <w:r w:rsidRPr="00BC594D">
              <w:rPr>
                <w:rFonts w:ascii="Times New Roman" w:hAnsi="Times New Roman" w:cs="Times New Roman"/>
                <w:szCs w:val="20"/>
              </w:rPr>
              <w:t xml:space="preserve">Model 1: </w:t>
            </w:r>
            <w:r w:rsidRPr="00BC594D">
              <w:rPr>
                <w:rFonts w:ascii="Times New Roman" w:hAnsi="Times New Roman" w:cs="Times New Roman" w:hint="eastAsia"/>
                <w:szCs w:val="20"/>
              </w:rPr>
              <w:t>F</w:t>
            </w:r>
            <w:r w:rsidRPr="00BC594D">
              <w:rPr>
                <w:rFonts w:ascii="Times New Roman" w:hAnsi="Times New Roman" w:cs="Times New Roman"/>
                <w:szCs w:val="20"/>
              </w:rPr>
              <w:t>emale</w:t>
            </w:r>
          </w:p>
        </w:tc>
        <w:tc>
          <w:tcPr>
            <w:tcW w:w="6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F65DF3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7F10F0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57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B9A2FA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AE17D9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63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D5E786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63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1FFE15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0D41FA" w:rsidRPr="006E3CF7" w14:paraId="70A4306A" w14:textId="77777777" w:rsidTr="0062207A"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41D1" w14:textId="77777777" w:rsidR="000D41FA" w:rsidRPr="00BC594D" w:rsidRDefault="000D41FA" w:rsidP="000D41FA">
            <w:pPr>
              <w:ind w:leftChars="100" w:left="210"/>
              <w:rPr>
                <w:rFonts w:ascii="Times New Roman" w:hAnsi="Times New Roman" w:cs="Times New Roman"/>
                <w:szCs w:val="20"/>
              </w:rPr>
            </w:pPr>
            <w:r w:rsidRPr="00BC594D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B00A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-0.0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438E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-0.1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62D9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E484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-0.3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72F2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8355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72</w:t>
            </w:r>
          </w:p>
        </w:tc>
      </w:tr>
      <w:tr w:rsidR="000D41FA" w:rsidRPr="006E3CF7" w14:paraId="5C10962C" w14:textId="77777777" w:rsidTr="0062207A"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38DC" w14:textId="77777777" w:rsidR="000D41FA" w:rsidRPr="00BC594D" w:rsidRDefault="000D41FA" w:rsidP="000D41FA">
            <w:pPr>
              <w:ind w:leftChars="100" w:left="210"/>
              <w:rPr>
                <w:rFonts w:ascii="Times New Roman" w:hAnsi="Times New Roman" w:cs="Times New Roman"/>
                <w:szCs w:val="20"/>
              </w:rPr>
            </w:pPr>
            <w:r w:rsidRPr="00BC594D">
              <w:rPr>
                <w:rFonts w:ascii="Times New Roman" w:hAnsi="Times New Roman" w:cs="Times New Roman"/>
                <w:szCs w:val="20"/>
              </w:rPr>
              <w:t>Education year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2E8F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E73D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C6FB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7163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2.1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B383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8C8C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0D41FA" w:rsidRPr="006E3CF7" w14:paraId="546628B7" w14:textId="77777777" w:rsidTr="0062207A"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027C" w14:textId="77777777" w:rsidR="000D41FA" w:rsidRPr="00BC594D" w:rsidRDefault="000D41FA" w:rsidP="000D41FA">
            <w:pPr>
              <w:ind w:leftChars="100" w:left="210"/>
              <w:rPr>
                <w:rFonts w:ascii="Times New Roman" w:hAnsi="Times New Roman" w:cs="Times New Roman"/>
                <w:szCs w:val="20"/>
              </w:rPr>
            </w:pPr>
            <w:r w:rsidRPr="00BC594D">
              <w:rPr>
                <w:rFonts w:ascii="Times New Roman" w:hAnsi="Times New Roman" w:cs="Times New Roman"/>
                <w:szCs w:val="20"/>
              </w:rPr>
              <w:t>Living alon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2031F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9F52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-0.1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C537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79D7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030C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CA50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30</w:t>
            </w:r>
          </w:p>
        </w:tc>
      </w:tr>
      <w:tr w:rsidR="000D41FA" w:rsidRPr="006E3CF7" w14:paraId="444BABA5" w14:textId="77777777" w:rsidTr="0062207A"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E386" w14:textId="77777777" w:rsidR="000D41FA" w:rsidRPr="00BC594D" w:rsidRDefault="000D41FA" w:rsidP="000D41FA">
            <w:pPr>
              <w:ind w:leftChars="100" w:left="210"/>
              <w:rPr>
                <w:rFonts w:ascii="Times New Roman" w:hAnsi="Times New Roman" w:cs="Times New Roman"/>
                <w:szCs w:val="20"/>
              </w:rPr>
            </w:pPr>
            <w:r w:rsidRPr="00BC594D">
              <w:rPr>
                <w:rFonts w:ascii="Times New Roman" w:hAnsi="Times New Roman" w:cs="Times New Roman"/>
                <w:szCs w:val="20"/>
              </w:rPr>
              <w:t>Subjective visual impairmen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6CDC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2464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-0.1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DC88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B1CD5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DF89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6189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75</w:t>
            </w:r>
          </w:p>
        </w:tc>
      </w:tr>
      <w:tr w:rsidR="000D41FA" w:rsidRPr="006E3CF7" w14:paraId="1875A2C3" w14:textId="77777777" w:rsidTr="0062207A"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C1EB" w14:textId="77777777" w:rsidR="000D41FA" w:rsidRPr="00BC594D" w:rsidRDefault="000D41FA" w:rsidP="000D41FA">
            <w:pPr>
              <w:ind w:leftChars="100" w:left="210"/>
              <w:rPr>
                <w:rFonts w:ascii="Times New Roman" w:hAnsi="Times New Roman" w:cs="Times New Roman"/>
                <w:szCs w:val="20"/>
              </w:rPr>
            </w:pPr>
            <w:r w:rsidRPr="00BC594D">
              <w:rPr>
                <w:rFonts w:ascii="Times New Roman" w:hAnsi="Times New Roman" w:cs="Times New Roman"/>
                <w:szCs w:val="20"/>
              </w:rPr>
              <w:t>Subjective hearing impairmen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1A35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21D1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-0.1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4278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ACAA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E300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70C1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61</w:t>
            </w:r>
          </w:p>
        </w:tc>
      </w:tr>
      <w:tr w:rsidR="000D41FA" w:rsidRPr="006E3CF7" w14:paraId="1B9AB4CC" w14:textId="77777777" w:rsidTr="0062207A"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D60C" w14:textId="77777777" w:rsidR="000D41FA" w:rsidRPr="00BC594D" w:rsidRDefault="000D41FA" w:rsidP="000D41FA">
            <w:pPr>
              <w:ind w:leftChars="100" w:left="210"/>
              <w:rPr>
                <w:rFonts w:ascii="Times New Roman" w:hAnsi="Times New Roman" w:cs="Times New Roman"/>
                <w:szCs w:val="20"/>
              </w:rPr>
            </w:pPr>
            <w:r w:rsidRPr="00BC594D">
              <w:rPr>
                <w:rFonts w:ascii="Times New Roman" w:hAnsi="Times New Roman" w:cs="Times New Roman"/>
                <w:szCs w:val="20"/>
              </w:rPr>
              <w:t>MDPQ-16 (points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87F1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4EC82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2DC3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7952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2.9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EC6D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B676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 .01</w:t>
            </w:r>
          </w:p>
        </w:tc>
      </w:tr>
      <w:tr w:rsidR="000D41FA" w:rsidRPr="006E3CF7" w14:paraId="0EE875A5" w14:textId="77777777" w:rsidTr="0062207A"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BE1E" w14:textId="77777777" w:rsidR="000D41FA" w:rsidRPr="00BC594D" w:rsidRDefault="000D41FA" w:rsidP="000D41FA">
            <w:pPr>
              <w:ind w:leftChars="100" w:left="210"/>
              <w:rPr>
                <w:rFonts w:ascii="Times New Roman" w:hAnsi="Times New Roman" w:cs="Times New Roman"/>
                <w:szCs w:val="20"/>
              </w:rPr>
            </w:pPr>
            <w:r w:rsidRPr="00BC594D">
              <w:rPr>
                <w:rFonts w:ascii="Times New Roman" w:hAnsi="Times New Roman" w:cs="Times New Roman"/>
                <w:szCs w:val="20"/>
              </w:rPr>
              <w:t>SCC (ref: none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4DBB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-0.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C7B0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-0.3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9316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9F43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-1.2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B93D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2237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23</w:t>
            </w:r>
          </w:p>
        </w:tc>
      </w:tr>
      <w:tr w:rsidR="000D41FA" w:rsidRPr="006E3CF7" w14:paraId="37109B05" w14:textId="77777777" w:rsidTr="0062207A"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F05E" w14:textId="77777777" w:rsidR="000D41FA" w:rsidRPr="00BC594D" w:rsidRDefault="000D41FA" w:rsidP="000D41FA">
            <w:pPr>
              <w:rPr>
                <w:rFonts w:ascii="Times New Roman" w:hAnsi="Times New Roman" w:cs="Times New Roman"/>
                <w:szCs w:val="20"/>
              </w:rPr>
            </w:pPr>
            <w:r w:rsidRPr="00BC594D">
              <w:rPr>
                <w:rFonts w:ascii="Times New Roman" w:hAnsi="Times New Roman" w:cs="Times New Roman"/>
                <w:szCs w:val="20"/>
              </w:rPr>
              <w:t xml:space="preserve">Model 2: </w:t>
            </w:r>
            <w:r w:rsidRPr="00BC594D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BC594D">
              <w:rPr>
                <w:rFonts w:ascii="Times New Roman" w:hAnsi="Times New Roman" w:cs="Times New Roman"/>
                <w:szCs w:val="20"/>
              </w:rPr>
              <w:t>a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0D2F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7F0C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A0F5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E0A5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0DB4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A4A8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0D41FA" w:rsidRPr="006E3CF7" w14:paraId="4C15F941" w14:textId="77777777" w:rsidTr="0062207A"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EE6E" w14:textId="77777777" w:rsidR="000D41FA" w:rsidRPr="00BC594D" w:rsidRDefault="000D41FA" w:rsidP="000D41FA">
            <w:pPr>
              <w:ind w:leftChars="100" w:left="210"/>
              <w:rPr>
                <w:rFonts w:ascii="Times New Roman" w:hAnsi="Times New Roman" w:cs="Times New Roman"/>
                <w:szCs w:val="20"/>
              </w:rPr>
            </w:pPr>
            <w:r w:rsidRPr="00BC594D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9CBF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1A5D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-0.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2680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9F44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EF54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28FB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90</w:t>
            </w:r>
          </w:p>
        </w:tc>
      </w:tr>
      <w:tr w:rsidR="000D41FA" w:rsidRPr="006E3CF7" w14:paraId="0A4FF641" w14:textId="77777777" w:rsidTr="0062207A"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04D0" w14:textId="77777777" w:rsidR="000D41FA" w:rsidRPr="00BC594D" w:rsidRDefault="000D41FA" w:rsidP="000D41FA">
            <w:pPr>
              <w:ind w:leftChars="100" w:left="210"/>
              <w:rPr>
                <w:rFonts w:ascii="Times New Roman" w:hAnsi="Times New Roman" w:cs="Times New Roman"/>
                <w:szCs w:val="20"/>
              </w:rPr>
            </w:pPr>
            <w:r w:rsidRPr="00BC594D">
              <w:rPr>
                <w:rFonts w:ascii="Times New Roman" w:hAnsi="Times New Roman" w:cs="Times New Roman"/>
                <w:szCs w:val="20"/>
              </w:rPr>
              <w:t>Education year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5D02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C71A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3C2E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7220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2.1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FF0D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963A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0D41FA" w:rsidRPr="006E3CF7" w14:paraId="162E2A8B" w14:textId="77777777" w:rsidTr="0062207A"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E485" w14:textId="77777777" w:rsidR="000D41FA" w:rsidRPr="00BC594D" w:rsidRDefault="000D41FA" w:rsidP="000D41FA">
            <w:pPr>
              <w:ind w:leftChars="100" w:left="210"/>
              <w:rPr>
                <w:rFonts w:ascii="Times New Roman" w:hAnsi="Times New Roman" w:cs="Times New Roman"/>
                <w:szCs w:val="20"/>
              </w:rPr>
            </w:pPr>
            <w:r w:rsidRPr="00BC594D">
              <w:rPr>
                <w:rFonts w:ascii="Times New Roman" w:hAnsi="Times New Roman" w:cs="Times New Roman"/>
                <w:szCs w:val="20"/>
              </w:rPr>
              <w:t>Living alon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920A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6DAA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-0.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D91E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1CE0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BA6E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EDF2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13</w:t>
            </w:r>
          </w:p>
        </w:tc>
      </w:tr>
      <w:tr w:rsidR="000D41FA" w:rsidRPr="006E3CF7" w14:paraId="328A0485" w14:textId="77777777" w:rsidTr="0062207A"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D0DF" w14:textId="77777777" w:rsidR="000D41FA" w:rsidRPr="00BC594D" w:rsidRDefault="000D41FA" w:rsidP="000D41FA">
            <w:pPr>
              <w:ind w:leftChars="100" w:left="210"/>
              <w:rPr>
                <w:rFonts w:ascii="Times New Roman" w:hAnsi="Times New Roman" w:cs="Times New Roman"/>
                <w:szCs w:val="20"/>
              </w:rPr>
            </w:pPr>
            <w:r w:rsidRPr="00BC594D">
              <w:rPr>
                <w:rFonts w:ascii="Times New Roman" w:hAnsi="Times New Roman" w:cs="Times New Roman"/>
                <w:szCs w:val="20"/>
              </w:rPr>
              <w:t>Subjective visual impairmen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9B3B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-0.0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0451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-0.2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881E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C7ED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-0.4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D7FE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FFB7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65</w:t>
            </w:r>
          </w:p>
        </w:tc>
      </w:tr>
      <w:tr w:rsidR="000D41FA" w:rsidRPr="006E3CF7" w14:paraId="51CB6944" w14:textId="77777777" w:rsidTr="0062207A"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31AA" w14:textId="77777777" w:rsidR="000D41FA" w:rsidRPr="00BC594D" w:rsidRDefault="000D41FA" w:rsidP="000D41FA">
            <w:pPr>
              <w:ind w:leftChars="100" w:left="210"/>
              <w:rPr>
                <w:rFonts w:ascii="Times New Roman" w:hAnsi="Times New Roman" w:cs="Times New Roman"/>
                <w:szCs w:val="20"/>
              </w:rPr>
            </w:pPr>
            <w:r w:rsidRPr="00BC594D">
              <w:rPr>
                <w:rFonts w:ascii="Times New Roman" w:hAnsi="Times New Roman" w:cs="Times New Roman"/>
                <w:szCs w:val="20"/>
              </w:rPr>
              <w:t>Subjective hearing impairmen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2E4F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67BD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-0.1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8BBC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8F79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90F8A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0144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79</w:t>
            </w:r>
          </w:p>
        </w:tc>
      </w:tr>
      <w:tr w:rsidR="000D41FA" w:rsidRPr="006E3CF7" w14:paraId="0998709A" w14:textId="77777777" w:rsidTr="0062207A"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2E33" w14:textId="77777777" w:rsidR="000D41FA" w:rsidRPr="00BC594D" w:rsidRDefault="000D41FA" w:rsidP="000D41FA">
            <w:pPr>
              <w:ind w:leftChars="100" w:left="210"/>
              <w:rPr>
                <w:rFonts w:ascii="Times New Roman" w:hAnsi="Times New Roman" w:cs="Times New Roman"/>
                <w:szCs w:val="20"/>
              </w:rPr>
            </w:pPr>
            <w:r w:rsidRPr="00BC594D">
              <w:rPr>
                <w:rFonts w:ascii="Times New Roman" w:hAnsi="Times New Roman" w:cs="Times New Roman"/>
                <w:szCs w:val="20"/>
              </w:rPr>
              <w:t>MDPQ-16 (points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FB80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0DFA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1DAB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E7B0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3.9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181E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EDD1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</w:t>
            </w:r>
            <w:r w:rsidRPr="00BC594D">
              <w:rPr>
                <w:rFonts w:ascii="Times New Roman" w:eastAsia="ＭＳ 明朝" w:hAnsi="Times New Roman" w:cs="Times New Roman"/>
                <w:color w:val="000000"/>
                <w:sz w:val="22"/>
              </w:rPr>
              <w:t> </w:t>
            </w: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.001</w:t>
            </w:r>
          </w:p>
        </w:tc>
      </w:tr>
      <w:tr w:rsidR="000D41FA" w:rsidRPr="006E3CF7" w14:paraId="4140837F" w14:textId="77777777" w:rsidTr="0062207A"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7938" w14:textId="77777777" w:rsidR="000D41FA" w:rsidRPr="00BC594D" w:rsidRDefault="000D41FA" w:rsidP="000D41FA">
            <w:pPr>
              <w:ind w:leftChars="100" w:left="210"/>
              <w:rPr>
                <w:rFonts w:ascii="Times New Roman" w:hAnsi="Times New Roman" w:cs="Times New Roman"/>
                <w:szCs w:val="20"/>
              </w:rPr>
            </w:pPr>
            <w:r w:rsidRPr="00BC594D">
              <w:rPr>
                <w:rFonts w:ascii="Times New Roman" w:hAnsi="Times New Roman" w:cs="Times New Roman"/>
                <w:szCs w:val="20"/>
              </w:rPr>
              <w:t>SCC (ref: none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38CD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-0.1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FA0B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-0.2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7594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72BB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-1.1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19BD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757F" w14:textId="77777777" w:rsidR="000D41FA" w:rsidRPr="00BC594D" w:rsidRDefault="000D41FA" w:rsidP="000D41F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BC594D">
              <w:rPr>
                <w:rFonts w:ascii="Times New Roman" w:eastAsia="游ゴシック" w:hAnsi="Times New Roman" w:cs="Times New Roman"/>
                <w:color w:val="000000"/>
                <w:sz w:val="22"/>
              </w:rPr>
              <w:t>0.25</w:t>
            </w:r>
          </w:p>
        </w:tc>
      </w:tr>
      <w:tr w:rsidR="000D41FA" w:rsidRPr="006E3CF7" w14:paraId="3B76DC60" w14:textId="77777777" w:rsidTr="0062207A"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016A70" w14:textId="77777777" w:rsidR="000D41FA" w:rsidRPr="006E3CF7" w:rsidRDefault="000D41FA" w:rsidP="000D4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CF7">
              <w:rPr>
                <w:rFonts w:ascii="Times New Roman" w:hAnsi="Times New Roman" w:cs="Times New Roman"/>
                <w:sz w:val="20"/>
                <w:szCs w:val="20"/>
              </w:rPr>
              <w:t xml:space="preserve">General linear model, Dependent variable; total score of financial management in PADA-D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l 1: </w:t>
            </w:r>
            <w:r w:rsidRPr="006E3CF7">
              <w:rPr>
                <w:rFonts w:ascii="Times New Roman" w:hAnsi="Times New Roman" w:cs="Times New Roman"/>
                <w:sz w:val="20"/>
                <w:szCs w:val="20"/>
              </w:rPr>
              <w:t>adjusted R</w:t>
            </w:r>
            <w:r w:rsidRPr="006E3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6E3CF7">
              <w:rPr>
                <w:rFonts w:ascii="Times New Roman" w:hAnsi="Times New Roman" w:cs="Times New Roman"/>
                <w:sz w:val="20"/>
                <w:szCs w:val="20"/>
              </w:rPr>
              <w:t>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E3CF7">
              <w:rPr>
                <w:rFonts w:ascii="Times New Roman" w:hAnsi="Times New Roman" w:cs="Times New Roman"/>
                <w:sz w:val="20"/>
                <w:szCs w:val="20"/>
              </w:rPr>
              <w:t xml:space="preserve">, Overall model test; F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  <w:r w:rsidRPr="006E3CF7">
              <w:rPr>
                <w:rFonts w:ascii="Times New Roman" w:hAnsi="Times New Roman" w:cs="Times New Roman"/>
                <w:sz w:val="20"/>
                <w:szCs w:val="20"/>
              </w:rPr>
              <w:t xml:space="preserve">, 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6E3C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E3CF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, Model 2: </w:t>
            </w:r>
            <w:r w:rsidRPr="006E3CF7">
              <w:rPr>
                <w:rFonts w:ascii="Times New Roman" w:hAnsi="Times New Roman" w:cs="Times New Roman"/>
                <w:sz w:val="20"/>
                <w:szCs w:val="20"/>
              </w:rPr>
              <w:t>adjusted R</w:t>
            </w:r>
            <w:r w:rsidRPr="006E3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6E3CF7">
              <w:rPr>
                <w:rFonts w:ascii="Times New Roman" w:hAnsi="Times New Roman" w:cs="Times New Roman"/>
                <w:sz w:val="20"/>
                <w:szCs w:val="20"/>
              </w:rPr>
              <w:t>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E3CF7">
              <w:rPr>
                <w:rFonts w:ascii="Times New Roman" w:hAnsi="Times New Roman" w:cs="Times New Roman"/>
                <w:sz w:val="20"/>
                <w:szCs w:val="20"/>
              </w:rPr>
              <w:t xml:space="preserve">, Overall model test; F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  <w:r w:rsidRPr="006E3CF7">
              <w:rPr>
                <w:rFonts w:ascii="Times New Roman" w:hAnsi="Times New Roman" w:cs="Times New Roman"/>
                <w:sz w:val="20"/>
                <w:szCs w:val="20"/>
              </w:rPr>
              <w:t xml:space="preserve">, 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6E3CF7">
              <w:rPr>
                <w:rFonts w:ascii="Times New Roman" w:hAnsi="Times New Roman" w:cs="Times New Roman"/>
                <w:sz w:val="20"/>
                <w:szCs w:val="20"/>
              </w:rPr>
              <w:t xml:space="preserve"> 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85D3995" w14:textId="77777777" w:rsidR="000D41FA" w:rsidRPr="006E3CF7" w:rsidRDefault="000D41FA" w:rsidP="000D4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CF7">
              <w:rPr>
                <w:rFonts w:ascii="Times New Roman" w:hAnsi="Times New Roman" w:cs="Times New Roman"/>
                <w:sz w:val="20"/>
                <w:szCs w:val="20"/>
              </w:rPr>
              <w:t>Abbreviations: CI; confidential interval, LPM; low proficiency of mobile devices, SCC; subjective cognitive complain, MDPQ-16; Short Version of the Mobile Device Proficiency Questionnaire, PADA-D; Process Analysis of Daily Activities for Dementia, SE; standardized error</w:t>
            </w:r>
          </w:p>
        </w:tc>
      </w:tr>
    </w:tbl>
    <w:p w14:paraId="5E920FEA" w14:textId="77777777" w:rsidR="000D41FA" w:rsidRDefault="000D41FA">
      <w:pPr>
        <w:widowControl/>
        <w:jc w:val="left"/>
        <w:rPr>
          <w:rFonts w:ascii="Times New Roman" w:hAnsi="Times New Roman" w:cs="Times New Roman"/>
          <w:sz w:val="22"/>
        </w:rPr>
      </w:pPr>
    </w:p>
    <w:p w14:paraId="1CD4032D" w14:textId="3CC7F86C" w:rsidR="000D41FA" w:rsidRDefault="000D41FA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9D8EC0D" w14:textId="77777777" w:rsidR="005338A3" w:rsidRPr="00720581" w:rsidRDefault="005338A3" w:rsidP="005338A3">
      <w:pPr>
        <w:pStyle w:val="1"/>
        <w:rPr>
          <w:rFonts w:ascii="Times New Roman" w:hAnsi="Times New Roman" w:cs="Times New Roman"/>
          <w:sz w:val="22"/>
          <w:szCs w:val="22"/>
        </w:rPr>
      </w:pPr>
      <w:r w:rsidRPr="00720581">
        <w:rPr>
          <w:rFonts w:ascii="Times New Roman" w:hAnsi="Times New Roman" w:cs="Times New Roman"/>
          <w:sz w:val="22"/>
          <w:szCs w:val="22"/>
        </w:rPr>
        <w:lastRenderedPageBreak/>
        <w:t>Figure S1</w:t>
      </w:r>
    </w:p>
    <w:p w14:paraId="31E46738" w14:textId="77777777" w:rsidR="005338A3" w:rsidRPr="00720581" w:rsidRDefault="005338A3" w:rsidP="005338A3">
      <w:pPr>
        <w:spacing w:line="360" w:lineRule="auto"/>
        <w:rPr>
          <w:rFonts w:ascii="Times New Roman" w:hAnsi="Times New Roman" w:cs="Times New Roman"/>
          <w:i/>
          <w:sz w:val="22"/>
        </w:rPr>
      </w:pPr>
      <w:r w:rsidRPr="00720581">
        <w:rPr>
          <w:rFonts w:ascii="Times New Roman" w:hAnsi="Times New Roman" w:cs="Times New Roman"/>
          <w:i/>
          <w:sz w:val="22"/>
        </w:rPr>
        <w:t>Distribution of MDPQ-16 scores in the participants &lt;65 years old</w:t>
      </w:r>
    </w:p>
    <w:p w14:paraId="2258A789" w14:textId="77777777" w:rsidR="005338A3" w:rsidRPr="00720581" w:rsidRDefault="005338A3" w:rsidP="005338A3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720581">
        <w:rPr>
          <w:rFonts w:ascii="Times New Roman" w:eastAsia="ＭＳ Ｐゴシック" w:hAnsi="Times New Roman" w:cs="Times New Roman"/>
          <w:noProof/>
          <w:color w:val="333333"/>
          <w:sz w:val="22"/>
        </w:rPr>
        <w:drawing>
          <wp:inline distT="0" distB="0" distL="0" distR="0" wp14:anchorId="32210E38" wp14:editId="392B536F">
            <wp:extent cx="3390900" cy="3333750"/>
            <wp:effectExtent l="0" t="0" r="0" b="0"/>
            <wp:docPr id="3" name="図 3" descr="http://127.0.0.1:51646/602e5968-1f94-4f5f-b58e-461ebe60ae42/4/res/04%20descriptives/resources/3d2abe8603afb73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127.0.0.1:51646/602e5968-1f94-4f5f-b58e-461ebe60ae42/4/res/04%20descriptives/resources/3d2abe8603afb738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00497" w14:textId="77777777" w:rsidR="005338A3" w:rsidRPr="00720581" w:rsidRDefault="005338A3" w:rsidP="005338A3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6D5CFC2E" w14:textId="77777777" w:rsidR="005338A3" w:rsidRPr="00720581" w:rsidRDefault="005338A3" w:rsidP="005338A3">
      <w:pPr>
        <w:rPr>
          <w:rFonts w:ascii="Times New Roman" w:hAnsi="Times New Roman" w:cs="Times New Roman"/>
          <w:sz w:val="22"/>
        </w:rPr>
      </w:pPr>
      <w:r w:rsidRPr="00720581">
        <w:rPr>
          <w:rFonts w:ascii="Times New Roman" w:hAnsi="Times New Roman" w:cs="Times New Roman"/>
          <w:sz w:val="22"/>
        </w:rPr>
        <w:br w:type="page"/>
      </w:r>
    </w:p>
    <w:p w14:paraId="23435D0F" w14:textId="77777777" w:rsidR="005338A3" w:rsidRPr="00720581" w:rsidRDefault="005338A3" w:rsidP="005338A3">
      <w:pPr>
        <w:pStyle w:val="1"/>
        <w:rPr>
          <w:rFonts w:ascii="Times New Roman" w:hAnsi="Times New Roman" w:cs="Times New Roman"/>
          <w:sz w:val="22"/>
          <w:szCs w:val="22"/>
        </w:rPr>
      </w:pPr>
      <w:r w:rsidRPr="00720581">
        <w:rPr>
          <w:rFonts w:ascii="Times New Roman" w:hAnsi="Times New Roman" w:cs="Times New Roman"/>
          <w:sz w:val="22"/>
          <w:szCs w:val="22"/>
        </w:rPr>
        <w:lastRenderedPageBreak/>
        <w:t>Figure S2</w:t>
      </w:r>
    </w:p>
    <w:p w14:paraId="6A55D519" w14:textId="77777777" w:rsidR="005338A3" w:rsidRPr="00720581" w:rsidRDefault="005338A3" w:rsidP="005338A3">
      <w:pPr>
        <w:spacing w:line="360" w:lineRule="auto"/>
        <w:rPr>
          <w:rFonts w:ascii="Times New Roman" w:hAnsi="Times New Roman" w:cs="Times New Roman"/>
          <w:i/>
          <w:sz w:val="22"/>
        </w:rPr>
      </w:pPr>
      <w:r w:rsidRPr="00720581">
        <w:rPr>
          <w:rFonts w:ascii="Times New Roman" w:hAnsi="Times New Roman" w:cs="Times New Roman"/>
          <w:i/>
          <w:sz w:val="22"/>
        </w:rPr>
        <w:t>Distribution of MDPQ-16 scores in the participants ≥65 years old</w:t>
      </w:r>
    </w:p>
    <w:p w14:paraId="79DD1950" w14:textId="77777777" w:rsidR="005338A3" w:rsidRPr="00720581" w:rsidRDefault="005338A3" w:rsidP="005338A3">
      <w:pPr>
        <w:jc w:val="center"/>
        <w:rPr>
          <w:rFonts w:ascii="Times New Roman" w:eastAsia="ＭＳ Ｐゴシック" w:hAnsi="Times New Roman" w:cs="Times New Roman"/>
          <w:color w:val="333333"/>
          <w:sz w:val="22"/>
        </w:rPr>
      </w:pPr>
      <w:r w:rsidRPr="00720581">
        <w:rPr>
          <w:rFonts w:ascii="Times New Roman" w:eastAsia="ＭＳ Ｐゴシック" w:hAnsi="Times New Roman" w:cs="Times New Roman"/>
          <w:noProof/>
          <w:color w:val="333333"/>
          <w:sz w:val="22"/>
        </w:rPr>
        <w:drawing>
          <wp:inline distT="0" distB="0" distL="0" distR="0" wp14:anchorId="4E2CA20A" wp14:editId="215135DF">
            <wp:extent cx="3390900" cy="3333750"/>
            <wp:effectExtent l="0" t="0" r="0" b="0"/>
            <wp:docPr id="4" name="図 4" descr="http://127.0.0.1:51646/3993c983-194e-485b-9b5e-107f97d22525/70/res/70%20descriptives/resources/cecfd5f33f86431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127.0.0.1:51646/3993c983-194e-485b-9b5e-107f97d22525/70/res/70%20descriptives/resources/cecfd5f33f86431c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34EDC" w14:textId="77777777" w:rsidR="00A334DC" w:rsidRPr="000D41FA" w:rsidRDefault="00A334DC" w:rsidP="000D41FA">
      <w:pPr>
        <w:pStyle w:val="a3"/>
        <w:keepNext/>
        <w:spacing w:line="360" w:lineRule="auto"/>
        <w:rPr>
          <w:rFonts w:ascii="Times New Roman" w:hAnsi="Times New Roman" w:cs="Times New Roman"/>
          <w:i w:val="0"/>
        </w:rPr>
      </w:pPr>
    </w:p>
    <w:sectPr w:rsidR="00A334DC" w:rsidRPr="000D41F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13FF73" w14:textId="77777777" w:rsidR="005B730A" w:rsidRDefault="005B730A" w:rsidP="005B730A">
      <w:r>
        <w:separator/>
      </w:r>
    </w:p>
  </w:endnote>
  <w:endnote w:type="continuationSeparator" w:id="0">
    <w:p w14:paraId="71E05965" w14:textId="77777777" w:rsidR="005B730A" w:rsidRDefault="005B730A" w:rsidP="005B7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Roboto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06F4F6" w14:textId="77777777" w:rsidR="005B730A" w:rsidRDefault="005B730A" w:rsidP="005B730A">
      <w:r>
        <w:separator/>
      </w:r>
    </w:p>
  </w:footnote>
  <w:footnote w:type="continuationSeparator" w:id="0">
    <w:p w14:paraId="27E1E942" w14:textId="77777777" w:rsidR="005B730A" w:rsidRDefault="005B730A" w:rsidP="005B73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943DA4"/>
    <w:multiLevelType w:val="hybridMultilevel"/>
    <w:tmpl w:val="F09E9774"/>
    <w:lvl w:ilvl="0" w:tplc="6030A756">
      <w:start w:val="1"/>
      <w:numFmt w:val="lowerLetter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38A"/>
    <w:rsid w:val="00031297"/>
    <w:rsid w:val="000D41FA"/>
    <w:rsid w:val="0018307E"/>
    <w:rsid w:val="0024000D"/>
    <w:rsid w:val="002E53F5"/>
    <w:rsid w:val="005338A3"/>
    <w:rsid w:val="005365B1"/>
    <w:rsid w:val="005B730A"/>
    <w:rsid w:val="005D7874"/>
    <w:rsid w:val="0064538A"/>
    <w:rsid w:val="00720581"/>
    <w:rsid w:val="00A334DC"/>
    <w:rsid w:val="00A818E0"/>
    <w:rsid w:val="00BA4D72"/>
    <w:rsid w:val="00BC594D"/>
    <w:rsid w:val="00CF3B81"/>
    <w:rsid w:val="00DE5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15CCB306"/>
  <w15:chartTrackingRefBased/>
  <w15:docId w15:val="{C78E7646-32E3-45B9-A22C-DF553EADB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38A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338A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338A3"/>
    <w:rPr>
      <w:rFonts w:asciiTheme="majorHAnsi" w:eastAsiaTheme="majorEastAsia" w:hAnsiTheme="majorHAnsi" w:cstheme="majorBidi"/>
      <w:sz w:val="24"/>
      <w:szCs w:val="24"/>
    </w:rPr>
  </w:style>
  <w:style w:type="table" w:customStyle="1" w:styleId="Table">
    <w:name w:val="Table"/>
    <w:semiHidden/>
    <w:unhideWhenUsed/>
    <w:qFormat/>
    <w:rsid w:val="005338A3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a3">
    <w:name w:val="caption"/>
    <w:basedOn w:val="a"/>
    <w:link w:val="a4"/>
    <w:uiPriority w:val="35"/>
    <w:qFormat/>
    <w:rsid w:val="005338A3"/>
    <w:pPr>
      <w:widowControl/>
      <w:spacing w:after="120"/>
      <w:jc w:val="left"/>
    </w:pPr>
    <w:rPr>
      <w:i/>
      <w:kern w:val="0"/>
      <w:sz w:val="24"/>
      <w:szCs w:val="24"/>
      <w:lang w:eastAsia="en-US"/>
    </w:rPr>
  </w:style>
  <w:style w:type="character" w:customStyle="1" w:styleId="a4">
    <w:name w:val="図表番号 (文字)"/>
    <w:basedOn w:val="a0"/>
    <w:link w:val="a3"/>
    <w:rsid w:val="005338A3"/>
    <w:rPr>
      <w:i/>
      <w:kern w:val="0"/>
      <w:sz w:val="24"/>
      <w:szCs w:val="24"/>
      <w:lang w:eastAsia="en-US"/>
    </w:rPr>
  </w:style>
  <w:style w:type="paragraph" w:styleId="a5">
    <w:name w:val="header"/>
    <w:basedOn w:val="a"/>
    <w:link w:val="a6"/>
    <w:uiPriority w:val="99"/>
    <w:unhideWhenUsed/>
    <w:rsid w:val="005B730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B730A"/>
  </w:style>
  <w:style w:type="paragraph" w:styleId="a7">
    <w:name w:val="footer"/>
    <w:basedOn w:val="a"/>
    <w:link w:val="a8"/>
    <w:uiPriority w:val="99"/>
    <w:unhideWhenUsed/>
    <w:rsid w:val="005B730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B730A"/>
  </w:style>
  <w:style w:type="table" w:styleId="a9">
    <w:name w:val="Table Grid"/>
    <w:basedOn w:val="a1"/>
    <w:uiPriority w:val="39"/>
    <w:rsid w:val="005B73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5B730A"/>
    <w:pPr>
      <w:ind w:left="720"/>
      <w:contextualSpacing/>
    </w:pPr>
  </w:style>
  <w:style w:type="paragraph" w:styleId="Web">
    <w:name w:val="Normal (Web)"/>
    <w:basedOn w:val="a"/>
    <w:uiPriority w:val="99"/>
    <w:semiHidden/>
    <w:unhideWhenUsed/>
    <w:rsid w:val="005B730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CF3B81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F3B8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7</Pages>
  <Words>650</Words>
  <Characters>3708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3-04-27T23:43:00Z</dcterms:created>
  <dcterms:modified xsi:type="dcterms:W3CDTF">2023-10-31T06:35:00Z</dcterms:modified>
</cp:coreProperties>
</file>